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43F4C7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1"/>
          <w:szCs w:val="21"/>
          <w:lang w:val="en-GB" w:eastAsia="zh-CN"/>
        </w:rPr>
        <w:t>Supplementary</w:t>
      </w:r>
      <w:r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1"/>
          <w:szCs w:val="21"/>
          <w:lang w:val="en-GB" w:eastAsia="zh-CN"/>
        </w:rPr>
        <w:t>Figure</w:t>
      </w:r>
      <w:r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  <w:t xml:space="preserve"> S1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ulti-cohort validation of ODC1 as diagnostic and prognostic biomarker in STAD</w:t>
      </w:r>
    </w:p>
    <w:p w14:paraId="6025F5A3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ROC analysis of four integrated GEO training sets (n=918 samples) demnstrating ODC1's superior diagnostic performance (AUC=0.923) versus other candidates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dependent validation in three external GEO cohorts (n=112 samples) confirming ODC1's robust diagnostic accuracy (AUC=0.890)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Meta-analysis of ODC1 expression across seven GEO datasets (P&lt;0.001 for tumor vs. adjacent, paired t-test)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-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ositive correlation between ODC1 expression and advanced T/N stage in TCGA-STAD 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CGA validation of ODC1 tumor overexpression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Kaplan-Meier curves showing reduced 10-year survival in high-ODC1 group (HR=1.83, P=0.0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39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log-rank).*P &lt; 0.0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5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P &lt; 0.01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*** P &lt; 0.001,****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01</w:t>
      </w:r>
    </w:p>
    <w:p w14:paraId="5C345256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82348FC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1"/>
          <w:szCs w:val="21"/>
          <w:lang w:val="en-GB" w:eastAsia="zh-CN"/>
        </w:rPr>
        <w:t>Supplementary Figure</w:t>
      </w:r>
      <w:r>
        <w:rPr>
          <w:rFonts w:hint="eastAsia" w:ascii="Times New Roman" w:hAnsi="Times New Roman" w:cs="Times New Roman"/>
          <w:color w:val="FF0000"/>
          <w:sz w:val="21"/>
          <w:szCs w:val="21"/>
          <w:lang w:val="en-US" w:eastAsia="zh-CN"/>
        </w:rPr>
        <w:t xml:space="preserve"> S2 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ODC1 expression in Genetically edited cell model</w:t>
      </w:r>
    </w:p>
    <w:p w14:paraId="11FF1B37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-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B)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nockdown (sh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 on AG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y RT-qPCR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ster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ot assay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.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-D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nockdown (sh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 on HGC-27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y RT-qPCR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ster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ot assay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.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-F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ffect of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verexpression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e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DC1 on MKN4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y RT-qPCR and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ster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ot assay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H&amp;E and IHC staining of sh1-ODC1 and sh2-ODC1 confirms ODC1-KO efficiency and Ki-67 downregulation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P &lt; 0.0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5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P &lt; 0.01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*** P &lt; 0.001,****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01</w:t>
      </w:r>
    </w:p>
    <w:p w14:paraId="38464CA9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4B4B3A4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>Supplementary Figure S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Establishment and validation of 5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u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resistant gastric cancer models reveals ODC1-associated chemoresistance mechanism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EGG enrichment of differentially expressed genes in ODC1-low vs. ODC1-normal cells, showing significant involvement in drug metabolism pathways.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SEA plot confirming enrichment of xenobiotic metabolism gene set.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he construction of the drug-resistant cell model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Re-AGS,Re-HGC27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as validated by calculating the IC50 through a concentration-gradient assay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roliferation marker suppression: Western blot showing downregulation of PCNA, cyclin D1, CDK4 and CDK6 in resistant line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parental cell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low cytometry demonstrating G1 arrest in resistant cell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olony formation under 5-Fu challenge (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μM,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7day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, showing increased survival in resistant lines vs parental.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Calcein-AM/PI dual staining post-5-Fu, showing enhanced viable cell populations in resistant model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ale bars=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hint="default" w:ascii="Times New Roman" w:hAnsi="Times New Roman" w:cs="Times New Roman"/>
          <w:color w:val="FFC000"/>
          <w:lang w:val="en-US" w:eastAsia="zh-CN"/>
        </w:rPr>
        <w:t>μ</w:t>
      </w:r>
      <w:r>
        <w:rPr>
          <w:rFonts w:hint="eastAsia" w:ascii="Times New Roman" w:hAnsi="Times New Roman" w:cs="Times New Roman"/>
          <w:color w:val="FFC000"/>
          <w:lang w:val="en-US" w:eastAsia="zh-CN"/>
        </w:rPr>
        <w:t>m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P &lt; 0.0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5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P &lt; 0.01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*** P &lt; 0.001,****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01</w:t>
      </w:r>
    </w:p>
    <w:p w14:paraId="32A95428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F7AB56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D7C32C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4CDF1366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5-Fu kills cells through ferroptosi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estern blot of cell death markers post-high-dose 5-Fu ± ODC1 depletion. 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B)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DC1 expression positively correlates with ferroptosis suppressors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by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CGA correlation network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-D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lcein-AM/PI staining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was performed to test cell death in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ODC1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-manipulated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Re-AGS and Re-HGC27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cells treated with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0 μM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5-Fu for Re-HGC27,100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μM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5-Fu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for Re-AGS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nd 1 μM Fer-1, 20 μM Z-V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D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, or 2 μM Nec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-1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for 36 h.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E-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expression of GPX4 and related ferroptosis proteins i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enetically edited drug-resistant cells and parental cells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was detected by immunofluorescence and Western blot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ollowing 5-Fu treatment, TEM analysis revealed that the drug-resistant cells underwent mitochondrial rupture. The compromised mitochondria were characterized by fewer and smaller cristae, as well as an elevated mitochondrial membrane density (labeled with white arrows)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ale bars=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00n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0B2564B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EC8A262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C9F675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8D7868A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Contextual ferroptosis dynamics and bidirectional ODC1-ferroptosis crosstalk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under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-Fu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timulation conditions </w:t>
      </w:r>
    </w:p>
    <w:p w14:paraId="202A69D5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-B)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expression of GPX4 and related ferroptosis proteins i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h-ODC1 drug-resistant cells with or without 5-Fu stimulation conditions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was detected by immunofluorescence and Western blot</w:t>
      </w:r>
      <w:r>
        <w:rPr>
          <w:rFonts w:hint="eastAsia" w:ascii="Times New Roman" w:hAnsi="Times New Roman" w:cs="Times New Roman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ROS production was measured by DCF-DA staining in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-ODC1 drug-resistant cells with or without 5-Fu stimulation conditions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1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ale bars=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-F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ipid ROS generatio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-ODC1 drug-resistant cells with or without 5-Fu stimulation condition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as measured by C11-BODIPY581/591 staining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ale bars=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MDA levels by MDA assay kit.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H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GSH contents by GSH assay kit.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-J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ron dysregulation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etected by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hoNox-6 fluorescenc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Ferrous iron assay kit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cale bars=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0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K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rotein levels of ODC1 in Re-AGS or Re-HGC27 cells treated with DMSO or Erastin combined with or without DFO or Fer-1 for 24h, determined by western blotting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P &lt; 0.0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5,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**P &lt; 0.01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*** P &lt; 0.001,****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&lt;0.0001</w:t>
      </w:r>
    </w:p>
    <w:p w14:paraId="0DEED36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32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02:01:19Z</dcterms:created>
  <dc:creator>lenovo</dc:creator>
  <cp:lastModifiedBy>MG20</cp:lastModifiedBy>
  <dcterms:modified xsi:type="dcterms:W3CDTF">2026-03-09T02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MyM2EwODcxOGM4NjJhYzUxNjY1NjIxMGNhN2I1NmMiLCJ1c2VySWQiOiIzNDQzOTI1NjcifQ==</vt:lpwstr>
  </property>
  <property fmtid="{D5CDD505-2E9C-101B-9397-08002B2CF9AE}" pid="4" name="ICV">
    <vt:lpwstr>61984A396DDF4D288CD071B28299C69C_12</vt:lpwstr>
  </property>
</Properties>
</file>